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/>
      </w:pPr>
      <w:r>
        <w:rPr>
          <w:rFonts w:cs="Arial" w:ascii="Arial" w:hAnsi="Arial"/>
          <w:b/>
          <w:bCs/>
          <w:sz w:val="28"/>
          <w:szCs w:val="28"/>
          <w:lang w:val="en-US"/>
        </w:rPr>
        <w:t>Additional file 4 – Details of the protein assignment of spot 53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b/>
          <w:bCs/>
          <w:lang w:val="en-US"/>
        </w:rPr>
        <w:t>Sequence of phosphoenolpyruvate carboxylase (PEPCase) identified by LC-ESI-MS/MS analysis. The peptides identified (see Additional file 3) are reported in red.</w:t>
      </w:r>
    </w:p>
    <w:p>
      <w:pPr>
        <w:pStyle w:val="Normal"/>
        <w:widowControl w:val="false"/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b/>
          <w:b/>
          <w:bCs/>
          <w:lang w:val="en-GB"/>
        </w:rPr>
      </w:pPr>
      <w:r>
        <w:rPr>
          <w:b/>
          <w:bCs/>
          <w:lang w:val="en-GB"/>
        </w:rPr>
        <w:t>&gt;gi|3132310|dbj|BAA28170.1| phosphoenolpyruvate carboxylase [Zea mays]</w:t>
      </w:r>
    </w:p>
    <w:p>
      <w:pPr>
        <w:pStyle w:val="Normal"/>
        <w:widowControl w:val="false"/>
        <w:autoSpaceDE w:val="false"/>
        <w:jc w:val="both"/>
        <w:rPr/>
      </w:pPr>
      <w:r>
        <w:rPr>
          <w:color w:val="000000"/>
          <w:sz w:val="22"/>
          <w:szCs w:val="22"/>
          <w:lang w:val="en-GB"/>
        </w:rPr>
        <w:t>MPERHQSIDAQLRLLAPGKVSEDDK</w:t>
      </w:r>
      <w:r>
        <w:rPr>
          <w:b/>
          <w:bCs/>
          <w:color w:val="FF0000"/>
          <w:sz w:val="22"/>
          <w:szCs w:val="22"/>
          <w:lang w:val="en-GB"/>
        </w:rPr>
        <w:t>LVEYDALLVDR</w:t>
      </w:r>
      <w:r>
        <w:rPr>
          <w:color w:val="000000"/>
          <w:sz w:val="22"/>
          <w:szCs w:val="22"/>
          <w:lang w:val="en-GB"/>
        </w:rPr>
        <w:t>FLDILQDLHGPHLREFVQECYELSAEYENDRDEARLGELGSKLTSLPPGDSIVVASSFSHMLNLANLAEEVQIAHRRRIKLKRGDFADEASAPTESDIEETLKRLVSQLGKSREEVFDALK</w:t>
      </w:r>
      <w:r>
        <w:rPr>
          <w:b/>
          <w:bCs/>
          <w:color w:val="FF0000"/>
          <w:sz w:val="22"/>
          <w:szCs w:val="22"/>
          <w:lang w:val="en-GB"/>
        </w:rPr>
        <w:t>NQTVDLVFTAHPTQSVR</w:t>
      </w:r>
      <w:r>
        <w:rPr>
          <w:color w:val="000000"/>
          <w:sz w:val="22"/>
          <w:szCs w:val="22"/>
          <w:lang w:val="en-GB"/>
        </w:rPr>
        <w:t>RSLLQKHGRIRNCLRQLYAKDITADDKQELDEALQREIQAAFRTDEIRR</w:t>
      </w:r>
      <w:r>
        <w:rPr>
          <w:b/>
          <w:bCs/>
          <w:color w:val="FF0000"/>
          <w:sz w:val="22"/>
          <w:szCs w:val="22"/>
          <w:lang w:val="en-GB"/>
        </w:rPr>
        <w:t>TPPTPQDEMR</w:t>
      </w:r>
      <w:r>
        <w:rPr>
          <w:color w:val="000000"/>
          <w:sz w:val="22"/>
          <w:szCs w:val="22"/>
          <w:lang w:val="en-GB"/>
        </w:rPr>
        <w:t>AGMSYFHETIWKGVPKFLRRIDTALKNIGINERLPYNAPLIQFSSWMGGDRDGNPRVTPEVTRDVCLLARMMAANLYFSQIEDLMFELSMWRCSDELRIRADELHRSSRKAAKHYIEFWKQVPPNEPYRVILGDVRDKLYYTRERSRHLLTSGISEILEEATFTNVEQFLEPLELCYRSLCACGDKPIADGSLLDFLRQVSTFGLALVKLDIRQESDRHTDVLDSITTHLGIGSYAEWSEEKRQDWLLSELRGKRPLFGSDLPQTEETADVLGTFHVLAELPADCFGAYIISMATAPSDVLAVELLQRECHVKHPLRVVPLFEKLADLEAAPAAVARLFSIDWYMDRINGKQEVMIGYSDSGKDAGRLSAAWQMYKAQEELIKVAKHYGVKLTMFHGRGGTVGR</w:t>
      </w:r>
      <w:r>
        <w:rPr>
          <w:b/>
          <w:bCs/>
          <w:color w:val="FF0000"/>
          <w:sz w:val="22"/>
          <w:szCs w:val="22"/>
          <w:lang w:val="en-GB"/>
        </w:rPr>
        <w:t>GGGPTHLAILSQPPDTIHGSLR</w:t>
      </w:r>
      <w:r>
        <w:rPr>
          <w:color w:val="000000"/>
          <w:sz w:val="22"/>
          <w:szCs w:val="22"/>
          <w:lang w:val="en-GB"/>
        </w:rPr>
        <w:t>VTVQGEVIEHSFGEELLCFRTLQRYTAATLEHGMHPPISPKPEWRALMDEMAVVATKEYRSIVFQEPRFVEYFRSATPETEYGRMNIGSRPSKRKPSGGIESLRAIPWIFAWTQTRFHLPVWLGFGAAIKHIMQKDIRNIHILREMYNEWPFFRVTLDLLEMVFAK</w:t>
      </w:r>
      <w:r>
        <w:rPr>
          <w:b/>
          <w:bCs/>
          <w:color w:val="FF0000"/>
          <w:sz w:val="22"/>
          <w:szCs w:val="22"/>
          <w:lang w:val="en-GB"/>
        </w:rPr>
        <w:t>GDPGIAAVYDK</w:t>
      </w:r>
      <w:r>
        <w:rPr>
          <w:color w:val="000000"/>
          <w:sz w:val="22"/>
          <w:szCs w:val="22"/>
          <w:lang w:val="en-GB"/>
        </w:rPr>
        <w:t>LLVADDLQSFGEQLRKNYEETKELLLQVAGHKDVLEGDPYLKQRLRLRESYITTLNVCQAYTLKR</w:t>
      </w:r>
      <w:r>
        <w:rPr>
          <w:b/>
          <w:bCs/>
          <w:color w:val="FF0000"/>
          <w:sz w:val="22"/>
          <w:szCs w:val="22"/>
          <w:lang w:val="en-GB"/>
        </w:rPr>
        <w:t>IRDPSFQVSPQPPLSK</w:t>
      </w:r>
      <w:r>
        <w:rPr>
          <w:color w:val="000000"/>
          <w:sz w:val="22"/>
          <w:szCs w:val="22"/>
          <w:lang w:val="en-GB"/>
        </w:rPr>
        <w:t>EFTDESQPAELVQLNQQSEYAPGLEDTLILTMKGIAAGMQNTG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Sequence of ubiquitin (UB) identified by LC-ESI-MS/MS analysis. The peptide identified (see Additional file 1) is reported in red.</w:t>
      </w:r>
    </w:p>
    <w:p>
      <w:pPr>
        <w:pStyle w:val="Normal"/>
        <w:widowControl w:val="false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widowControl w:val="false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gi|59800418|sp|P69319.1|UBIQ_MAIZE RecName: Full = Ubiquitin Swiss-Prot reviewed</w:t>
      </w:r>
    </w:p>
    <w:p>
      <w:pPr>
        <w:pStyle w:val="Normal"/>
        <w:widowControl w:val="false"/>
        <w:autoSpaceDE w:val="false"/>
        <w:rPr/>
      </w:pPr>
      <w:r>
        <w:rPr>
          <w:color w:val="000000"/>
          <w:sz w:val="22"/>
          <w:szCs w:val="22"/>
          <w:lang w:val="en-US"/>
        </w:rPr>
        <w:t>MQIFVKTLTGKTITLEVESSDTIDNVKAKIQDKEGIPPDQQRLIFAGKQLEDGR</w:t>
      </w:r>
      <w:r>
        <w:rPr>
          <w:b/>
          <w:bCs/>
          <w:color w:val="FF0000"/>
          <w:sz w:val="22"/>
          <w:szCs w:val="22"/>
          <w:lang w:val="en-US"/>
        </w:rPr>
        <w:t>TLADYNIQK</w:t>
      </w:r>
      <w:r>
        <w:rPr>
          <w:color w:val="000000"/>
          <w:sz w:val="22"/>
          <w:szCs w:val="22"/>
          <w:lang w:val="en-US"/>
        </w:rPr>
        <w:t>ESTLHLVLRLRGG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>
          <w:b/>
          <w:b/>
          <w:bCs/>
          <w:lang w:val="en-GB"/>
        </w:rPr>
      </w:pPr>
      <w:r>
        <w:rPr>
          <w:b/>
          <w:bCs/>
          <w:lang w:val="en-US"/>
        </w:rPr>
        <w:t>Amino acid sequence alignment of BAA28170.1 with ABR29876.1 (PEPCase of germination castor oil seeds, Uhrig et al., 2008) to verify the presence of the domain involved in the monoubiquitination.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7   EKLASIDAQLRLLVPAKVSEDDKLVEYDALLLDRFLDILQDLHGEDLKETVQECYELSAE  6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E+  SIDAQLRLL P KVSEDDKLVEYDALL+DRFLDILQDLHG  L+E VQECYELSAE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 3   ERHQSIDAQLRLLAPGKVSEDDKLVEYDALLVDRFLDILQDLHGPHLREFVQECYELSAE  6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7   YEGKHDPRKLDELGNLLTSLDPGDSIVIAKSFSHMLNLANLAEEVQIAYRRRNKLKKGDF  12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YE   D  +L ELG+ LTSL PGDSIV+A SFSHMLNLANLAEEVQIA+RRR KLK+GDF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3   YENDRDEARLGELGSKLTSLPPGDSIVVASSFSHMLNLANLAEEVQIAHRRRIKLKRGDF  12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27  ADENSATTESDIEETFKRLVIDLKKSPEEVFDALKNQTVDLVLTAHPTQSIRRSLLQKHA  18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 xml:space="preserve">ADE SA TESDIEET KRLV  L KS EEVFDALKNQTVDLV TAHPTQS+RRSLLQKH 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23  ADEASAPTESDIEETLKRLVSQLGKSREEVFDALKNQTVDLVFTAHPTQSVRRSLLQKHG  18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87  RIRNCLAQLYAKDITPDDKQELDEALQREIQAAFRTDEIRRTAPTPQDEMRAGMSYFHET  24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RIRNCL QLYAKDIT DDKQELDEALQREIQAAFRTDEIRRT PTPQDEMRAGMSYFHET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183  RIRNCLRQLYAKDITADDKQELDEALQREIQAAFRTDEIRRTPPTPQDEMRAGMSYFHET  24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247  IWKGVPKFLRRVDTALKNIGINERVPYNAPLIQFSSWMGGDRDGNPRVTPEVTRDVCLLA  30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IWKGVPKFLRR+DTALKNIGINER+PYNAPLIQFSSWMGGDRDGNPRVTPEVTRDVCLLA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243  IWKGVPKFLRRIDTALKNIGINERLPYNAPLIQFSSWMGGDRDGNPRVTPEVTRDVCLLA  30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b/>
          <w:b/>
          <w:bCs/>
          <w:sz w:val="20"/>
          <w:szCs w:val="20"/>
          <w:lang w:val="en-US"/>
        </w:rPr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307  RMMAANLYYSQIEDLMFELSMWRCSDELRVRADELHRSSKRDSKHYIEFWKQVPPSEPYR  36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RMMAANLY+SQIEDLMFELSMWRCSDELR+RADELHRSS++ +KHYIEFWKQVPP+EPYR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303  RMMAANLYFSQIEDLMFELSMWRCSDELRIRADELHRSSRKAAKHYIEFWKQVPPNEPYR  36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367  VILGDLRDKLYQTRERSRQMLSHGNSDIPEEATFTNVEQFLEPLELCYRSLCSCGDQPIA  42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VILGD+RDKLY TRERSR +L+ G S+I EEATFTNVEQFLEPLELCYRSLC+CGD+PIA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363  VILGDVRDKLYYTRERSRHLLTSGISEILEEATFTNVEQFLEPLELCYRSLCACGDKPIA  42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427  DGSLLDFLRQVSTFGFSLVRLDIRQESDRHTDVMDTITKHLEIGSYREWSEERRQEWLLS  48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DGSLLDFLRQVSTFG +LV+LDIRQESDRHTDV+D+IT HL IGSY EWSEE+RQ+WLLS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423  DGSLLDFLRQVSTFGLALVKLDIRQESDRHTDVLDSITTHLGIGSYAEWSEEKRQDWLLS  48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487  ELSGKRPLFGPDLQRTDEVADVLDTFHVIAELPADSFGAYIISMATAPSDVLAVELLQRE  54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EL GKRPLFG DL +T+E ADVL TFHV+AELPAD FGAYIISMATAPSDVLAVELLQRE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483  ELRGKRPLFGSDLPQTEETADVLGTFHVLAELPADCFGAYIISMATAPSDVLAVELLQRE  54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547  CHVKQPLRVVPLFEKLADLEAAPAALARLFSIDWYRNRINGKQEVMIGYSDSGKDAGRFS  60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CHVK PLRVVPLFEKLADLEAAPAA+ARLFSIDWY +RINGKQEVMIGYSDSGKDAGR S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543  CHVKHPLRVVPLFEKLADLEAAPAAVARLFSIDWYMDRINGKQEVMIGYSDSGKDAGRLS  60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07  AAWQLYKAQEELIKVAK</w:t>
      </w:r>
      <w:r>
        <w:rPr>
          <w:rFonts w:cs="Courier New" w:ascii="Courier New" w:hAnsi="Courier New"/>
          <w:sz w:val="20"/>
          <w:szCs w:val="20"/>
          <w:highlight w:val="darkMagenta"/>
          <w:lang w:val="en-US"/>
        </w:rPr>
        <w:t>QFGVK</w:t>
      </w:r>
      <w:r>
        <w:rPr>
          <w:rFonts w:cs="Courier New" w:ascii="Courier New" w:hAnsi="Courier New"/>
          <w:b/>
          <w:bCs/>
          <w:sz w:val="20"/>
          <w:szCs w:val="20"/>
          <w:highlight w:val="yellow"/>
          <w:lang w:val="en-US"/>
        </w:rPr>
        <w:t>L</w:t>
      </w:r>
      <w:r>
        <w:rPr>
          <w:rFonts w:cs="Courier New" w:ascii="Courier New" w:hAnsi="Courier New"/>
          <w:sz w:val="20"/>
          <w:szCs w:val="20"/>
          <w:highlight w:val="darkMagenta"/>
          <w:lang w:val="en-US"/>
        </w:rPr>
        <w:t>TMFHGR</w:t>
      </w:r>
      <w:r>
        <w:rPr>
          <w:rFonts w:cs="Courier New" w:ascii="Courier New" w:hAnsi="Courier New"/>
          <w:sz w:val="20"/>
          <w:szCs w:val="20"/>
          <w:lang w:val="en-US"/>
        </w:rPr>
        <w:t>GGTVGRGGGPTHLAILSQPPDTIHGSLRVTV  66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AAWQ+YKAQEELIKVAK +GVKLTMFHGRGGTVGRGGGPTHLAILSQPPDTIHGSLRVTV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03  AAWQMYKAQEELIKVAK</w:t>
      </w:r>
      <w:r>
        <w:rPr>
          <w:rFonts w:cs="Courier New" w:ascii="Courier New" w:hAnsi="Courier New"/>
          <w:sz w:val="20"/>
          <w:szCs w:val="20"/>
          <w:highlight w:val="magenta"/>
          <w:lang w:val="en-US"/>
        </w:rPr>
        <w:t>HYGVK</w:t>
      </w:r>
      <w:r>
        <w:rPr>
          <w:rFonts w:cs="Courier New" w:ascii="Courier New" w:hAnsi="Courier New"/>
          <w:sz w:val="20"/>
          <w:szCs w:val="20"/>
          <w:highlight w:val="yellow"/>
          <w:lang w:val="en-US"/>
        </w:rPr>
        <w:t>L</w:t>
      </w:r>
      <w:r>
        <w:rPr>
          <w:rFonts w:cs="Courier New" w:ascii="Courier New" w:hAnsi="Courier New"/>
          <w:sz w:val="20"/>
          <w:szCs w:val="20"/>
          <w:highlight w:val="magenta"/>
          <w:lang w:val="en-US"/>
        </w:rPr>
        <w:t>TMFHGR</w:t>
      </w:r>
      <w:r>
        <w:rPr>
          <w:rFonts w:cs="Courier New" w:ascii="Courier New" w:hAnsi="Courier New"/>
          <w:sz w:val="20"/>
          <w:szCs w:val="20"/>
          <w:lang w:val="en-US"/>
        </w:rPr>
        <w:t>GGTVGRGGGPTHLAILSQPPDTIHGSLRVTV  66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67  QGEVNEQSCGEEHLCFRTLQRFTAATLEHGMHPPVSPKPEWRKLMDEMAVIATEEYRSIV  72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QGEV E S GEE LCFRTLQR+TAATLEHGMHPP+SPKPEWR LMDEMAV+AT+EYRSIV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663  QGEVIEHSFGEELLCFRTLQRYTAATLEHGMHPPISPKPEWRALMDEMAVVATKEYRSIV  72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727  FKEPRFVEYFRLATPELEYGRMNIGSRPSKRKPSGGIESLRAIPWIFAWTQTRFHLPVWL  78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F+EPRFVEYFR ATPE EYGRMNIGSRPSKRKPSGGIESLRAIPWIFAWTQTRFHLPVWL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723  FQEPRFVEYFRSATPETEYGRMNIGSRPSKRKPSGGIESLRAIPWIFAWTQTRFHLPVWL  78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eastAsia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787  GFGAAFKHVIQKDVRNLHMLQEMYNEWPFFRVTIDLVEMVFAKGDPGIAALYDKLLVSQD  84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GFGAA KH++QKD+RN+H+L+EMYNEWPFFRVT+DL+EMVFAKGDPGIAA+YDKLLV+ D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783  GFGAAIKHIMQKDIRNIHILREMYNEWPFFRVTLDLLEMVFAKGDPGIAAVYDKLLVADD  84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847  LWSFGERLRTNYEETKRLLLQIAGHKDLLEGDPYLKQRLRLRDSYITTLNVCQAYTLKRI  906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L SFGE+LR NYEETK LLLQ+AGHKD+LEGDPYLKQRLRLR+SYITTLNVCQAYTLKRI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843  LQSFGEQLRKNYEETKELLLQVAGHKDVLEGDPYLKQRLRLRESYITTLNVCQAYTLKRI  902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ABR29876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907  RDPNYNVTLRPHISKEIMESSKPADELVKLNPKSDYAPGLEDTLILTMKGVAAGLQNTG   965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             </w:t>
      </w:r>
      <w:r>
        <w:rPr>
          <w:rFonts w:cs="Courier New" w:ascii="Courier New" w:hAnsi="Courier New"/>
          <w:sz w:val="20"/>
          <w:szCs w:val="20"/>
          <w:lang w:val="en-US"/>
        </w:rPr>
        <w:t>RDP++ V+ +P +SKE  + S+PA ELV+LN +S+YAPGLEDTLILTMKG+AAG+QNTG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/>
      </w:pPr>
      <w:r>
        <w:rPr>
          <w:rFonts w:cs="Courier New" w:ascii="Courier New" w:hAnsi="Courier New"/>
          <w:b/>
          <w:bCs/>
          <w:sz w:val="20"/>
          <w:szCs w:val="20"/>
          <w:lang w:val="en-US"/>
        </w:rPr>
        <w:t>BAA28170.1</w:t>
      </w:r>
      <w:r>
        <w:rPr>
          <w:rFonts w:cs="Courier New" w:ascii="Courier New" w:hAnsi="Courier New"/>
          <w:sz w:val="20"/>
          <w:szCs w:val="20"/>
          <w:lang w:val="en-US"/>
        </w:rPr>
        <w:t xml:space="preserve"> 903  RDPSFQVSPQPPLSKEFTDESQPA-ELVQLNQQSEYAPGLEDTLILTMKGIAAGMQNTG   960</w:t>
      </w:r>
    </w:p>
    <w:p>
      <w:pPr>
        <w:pStyle w:val="Normal"/>
        <w:widowControl w:val="false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ind w:right="-360" w:hanging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Uhrig RG, She YM, Leach CA, Plaxton WC: </w:t>
      </w:r>
      <w:r>
        <w:rPr>
          <w:b/>
          <w:lang w:val="en-US"/>
        </w:rPr>
        <w:t>Regulatory monoubiquitination of phosphoenolpyruvate carboxylase in germinating castor oil seed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JBC </w:t>
      </w:r>
      <w:r>
        <w:rPr>
          <w:lang w:val="en-US"/>
        </w:rPr>
        <w:t xml:space="preserve">2008, </w:t>
      </w:r>
      <w:r>
        <w:rPr>
          <w:b/>
          <w:lang w:val="en-US"/>
        </w:rPr>
        <w:t>283:</w:t>
      </w:r>
      <w:r>
        <w:rPr>
          <w:lang w:val="en-US"/>
        </w:rPr>
        <w:t>29650-29657.</w:t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23:21:00Z</dcterms:created>
  <dc:creator>Espen</dc:creator>
  <dc:description/>
  <cp:keywords/>
  <dc:language>en-US</dc:language>
  <cp:lastModifiedBy>Espen</cp:lastModifiedBy>
  <dcterms:modified xsi:type="dcterms:W3CDTF">2009-08-19T16:44:00Z</dcterms:modified>
  <cp:revision>3</cp:revision>
  <dc:subject/>
  <dc:title>Additional file 34 – Details of the protein assignment of spot 53</dc:title>
</cp:coreProperties>
</file>